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pplementary Table S1. The comparison betwee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undetectable CPC and detectable CPC less than 0.038%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2170"/>
        <w:gridCol w:w="2180"/>
        <w:gridCol w:w="80"/>
        <w:gridCol w:w="9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1" w:firstLineChars="100"/>
              <w:jc w:val="center"/>
              <w:rPr>
                <w:rFonts w:hint="default" w:ascii="Times New Roman" w:hAnsi="Times New Roman" w:cs="Times New Roman"/>
                <w:b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2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1" w:firstLineChars="100"/>
              <w:jc w:val="center"/>
              <w:rPr>
                <w:rFonts w:hint="default" w:ascii="Times New Roman" w:hAnsi="Times New Roman" w:cs="Times New Roman"/>
                <w:b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CPC undetectable 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1" w:firstLineChars="100"/>
              <w:jc w:val="center"/>
              <w:rPr>
                <w:rFonts w:hint="default" w:ascii="Times New Roman" w:hAnsi="Times New Roman" w:cs="Times New Roman"/>
                <w:b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(n=78)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1" w:firstLineChars="100"/>
              <w:jc w:val="center"/>
              <w:rPr>
                <w:rFonts w:hint="default" w:ascii="Times New Roman" w:hAnsi="Times New Roman" w:cs="Times New Roman"/>
                <w:b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CPC low 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1" w:firstLineChars="100"/>
              <w:jc w:val="center"/>
              <w:rPr>
                <w:rFonts w:hint="default" w:ascii="Times New Roman" w:hAnsi="Times New Roman" w:cs="Times New Roman"/>
                <w:b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(0~0.038%) (n=41)</w:t>
            </w:r>
          </w:p>
        </w:tc>
        <w:tc>
          <w:tcPr>
            <w:tcW w:w="104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1" w:firstLineChars="100"/>
              <w:jc w:val="center"/>
              <w:rPr>
                <w:rFonts w:hint="default" w:ascii="Times New Roman" w:hAnsi="Times New Roman" w:cs="Times New Roman"/>
                <w:b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Age, years, mean (SD)</w:t>
            </w:r>
          </w:p>
        </w:tc>
        <w:tc>
          <w:tcPr>
            <w:tcW w:w="2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57 (9)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60 (10)</w:t>
            </w:r>
          </w:p>
        </w:tc>
        <w:tc>
          <w:tcPr>
            <w:tcW w:w="104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Sex, 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47 (60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0 (48.8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1 (39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1 (51.2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Clonal bone marrow plasma cells, %, Median (IQR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6 (5-3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5 (6-23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Hemoglobin, g/L, mean (SD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00 (2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97 (25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Albumin, g/L, mean (SD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6.7 (6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6.8 (5.8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Creatinine, μmol/L, Median (IQR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75.6 (59.9-110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76.5 (55.7-119.3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β2-MG, mg/L, Median (IQR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.5 (2.7-5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.5 (2.7-7.4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LDH, U/L, Median (IQR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82 (148-23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70 (142-231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hs-CRP, mg/L, Median (IQR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91 (0.00-7.0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71 (0.00-7.57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Calcium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, </w:t>
            </w:r>
            <w:bookmarkStart w:id="0" w:name="OLE_LINK35"/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mol/L</w:t>
            </w:r>
            <w:bookmarkEnd w:id="0"/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 Median (IQR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.26 (2.15-2.3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.26 (2.15-2.38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Extramedullary myeloma, 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5 (6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6 (14.6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Myeloma bone disease, 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  0-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3 (42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2 (53.7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&gt;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45 (57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9 (46.3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Type, 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gG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5 (44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4 (58.5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g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9 (24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9 (22.0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g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8 (10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 (4.9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oth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6 (20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6 (14.6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High-risk CA, 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5 (44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6 (39.0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5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D-S, 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9 (11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8 (19.5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9 (24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6 (14.6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I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50 (64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7 (65.9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SS, 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0 (38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2 (29.3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8 (35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7 (41.5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I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0 (25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2 (29.3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R-ISS, 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3 (29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0 (24.4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43 (55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5 (61.0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I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2 (15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6 (14.6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First line therapy regimens, 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PIs-containing regimen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67 (85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5 (85.4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IMiDs-based regimen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1 (14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6 (14.6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ASCT, 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7 (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 (0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Response rates, 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VGPR or bett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45 (57.7)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4 (58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PR or bett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64 (82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 33 (80.5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 0.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-year survival, %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PF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60.0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63.5%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OS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82.2%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83.7%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727</w:t>
            </w:r>
          </w:p>
        </w:tc>
      </w:tr>
    </w:tbl>
    <w:p>
      <w:pPr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PC, circulating plasma cells; β2-MG, β2-microglobulin; LDH, lactate dehydrogenase; hs-CRP, hypersensitive C-reactive protein;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 xml:space="preserve"> High-risk CA, High-risk Cytogenetic abnormalities, D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-S, Durie-Salmon staging system; ISS, International Stag</w:t>
      </w:r>
      <w:bookmarkStart w:id="1" w:name="_GoBack"/>
      <w:bookmarkEnd w:id="1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ing System; R-ISS, Revised-International Staging System; PIs, proteasome inhibitors; IMiDs, immunomodulatory drugs; ASCT, autologous hematopoietic stem cell transplantation; VGPR, very good partial response; PR, partial respons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FS,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progression-free survival, OS, overall survival.</w:t>
      </w: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A5D2A"/>
    <w:rsid w:val="28283467"/>
    <w:rsid w:val="29D95CAE"/>
    <w:rsid w:val="3ADC2786"/>
    <w:rsid w:val="5B7D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2T10:39:47Z</dcterms:created>
  <dc:creator>drche</dc:creator>
  <cp:lastModifiedBy>种花家的程程程</cp:lastModifiedBy>
  <dcterms:modified xsi:type="dcterms:W3CDTF">2021-01-12T10:4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